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BD1F5" w14:textId="22DDBF0F" w:rsidR="00FD11EB" w:rsidRPr="00C7060E" w:rsidRDefault="00C7060E" w:rsidP="00FD11EB">
      <w:pPr>
        <w:rPr>
          <w:rFonts w:ascii="Courier New" w:hAnsi="Courier New" w:cs="Courier New"/>
          <w:b/>
          <w:lang w:val="en-US"/>
        </w:rPr>
      </w:pPr>
      <w:r w:rsidRPr="00C7060E">
        <w:rPr>
          <w:rFonts w:ascii="Courier New" w:hAnsi="Courier New" w:cs="Courier New"/>
          <w:b/>
          <w:lang w:val="en-US"/>
        </w:rPr>
        <w:t>S</w:t>
      </w:r>
      <w:r w:rsidR="00095A4F">
        <w:rPr>
          <w:rFonts w:ascii="Courier New" w:hAnsi="Courier New" w:cs="Courier New"/>
          <w:b/>
          <w:lang w:val="en-US"/>
        </w:rPr>
        <w:t>1</w:t>
      </w:r>
      <w:r w:rsidRPr="00C7060E">
        <w:rPr>
          <w:rFonts w:ascii="Courier New" w:hAnsi="Courier New" w:cs="Courier New"/>
          <w:b/>
          <w:lang w:val="en-US"/>
        </w:rPr>
        <w:t>_</w:t>
      </w:r>
      <w:r w:rsidR="00095A4F">
        <w:rPr>
          <w:rFonts w:ascii="Courier New" w:hAnsi="Courier New" w:cs="Courier New"/>
          <w:b/>
          <w:lang w:val="en-US"/>
        </w:rPr>
        <w:t>TABLE.</w:t>
      </w:r>
      <w:r w:rsidRPr="00C7060E">
        <w:rPr>
          <w:rFonts w:ascii="Courier New" w:hAnsi="Courier New" w:cs="Courier New"/>
          <w:b/>
          <w:lang w:val="en-US"/>
        </w:rPr>
        <w:t xml:space="preserve"> TABLE </w:t>
      </w:r>
      <w:r w:rsidR="00095A4F">
        <w:rPr>
          <w:rFonts w:ascii="Courier New" w:hAnsi="Courier New" w:cs="Courier New"/>
          <w:b/>
          <w:lang w:val="en-US"/>
        </w:rPr>
        <w:t xml:space="preserve">OF </w:t>
      </w:r>
      <w:r w:rsidR="00FD11EB" w:rsidRPr="00C7060E">
        <w:rPr>
          <w:rFonts w:ascii="Courier New" w:hAnsi="Courier New" w:cs="Courier New"/>
          <w:b/>
          <w:lang w:val="en-US"/>
        </w:rPr>
        <w:t>MEAN SCORE</w:t>
      </w:r>
      <w:r w:rsidR="00095A4F">
        <w:rPr>
          <w:rFonts w:ascii="Courier New" w:hAnsi="Courier New" w:cs="Courier New"/>
          <w:b/>
          <w:lang w:val="en-US"/>
        </w:rPr>
        <w:t>S</w:t>
      </w:r>
      <w:bookmarkStart w:id="0" w:name="_GoBack"/>
      <w:bookmarkEnd w:id="0"/>
      <w:r w:rsidR="00FD11EB" w:rsidRPr="00C7060E">
        <w:rPr>
          <w:rFonts w:ascii="Courier New" w:hAnsi="Courier New" w:cs="Courier New"/>
          <w:b/>
          <w:lang w:val="en-US"/>
        </w:rPr>
        <w:t xml:space="preserve"> AND CATEGORY OF INCLUDED STUDIES</w:t>
      </w:r>
    </w:p>
    <w:p w14:paraId="47D2A8ED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+-------------------------------------------------------------+</w:t>
      </w:r>
    </w:p>
    <w:p w14:paraId="77A76EED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                     STUDYID     </w:t>
      </w:r>
      <w:r>
        <w:rPr>
          <w:rFonts w:ascii="Courier New" w:hAnsi="Courier New" w:cs="Courier New"/>
          <w:lang w:val="en-US"/>
        </w:rPr>
        <w:t>category</w:t>
      </w:r>
      <w:r>
        <w:rPr>
          <w:rFonts w:ascii="Courier New" w:hAnsi="Courier New" w:cs="Courier New"/>
          <w:lang w:val="en-US"/>
        </w:rPr>
        <w:tab/>
      </w:r>
      <w:r>
        <w:rPr>
          <w:rFonts w:ascii="Courier New" w:hAnsi="Courier New" w:cs="Courier New"/>
          <w:lang w:val="en-US"/>
        </w:rPr>
        <w:tab/>
      </w:r>
      <w:r w:rsidRPr="008209AA">
        <w:rPr>
          <w:rFonts w:ascii="Courier New" w:hAnsi="Courier New" w:cs="Courier New"/>
          <w:lang w:val="en-US"/>
        </w:rPr>
        <w:t xml:space="preserve">   </w:t>
      </w:r>
      <w:r>
        <w:rPr>
          <w:rFonts w:ascii="Courier New" w:hAnsi="Courier New" w:cs="Courier New"/>
          <w:lang w:val="en-US"/>
        </w:rPr>
        <w:t>mean score</w:t>
      </w:r>
    </w:p>
    <w:p w14:paraId="6D576A5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4D976957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1. |                Atkinson1996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777778 |</w:t>
      </w:r>
    </w:p>
    <w:p w14:paraId="44B11170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2. |                    Bach2002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57F6BF91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3. |            Barrowclough1999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301FFB4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4. |           Barrow-Clough200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55F70E2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5. |                   Bauml1996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111111 |</w:t>
      </w:r>
    </w:p>
    <w:p w14:paraId="01E7060D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16DFDB52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6. |                Bechdolf2004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24ED8DEB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7. |                 Bellack1984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777778 |</w:t>
      </w:r>
    </w:p>
    <w:p w14:paraId="486A328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8. |                Bellucci2002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444444 |</w:t>
      </w:r>
    </w:p>
    <w:p w14:paraId="2D21742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9. |               Benedict 1994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222222 |</w:t>
      </w:r>
    </w:p>
    <w:p w14:paraId="7771F9D2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10. |                   Bloch1995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444444 |</w:t>
      </w:r>
    </w:p>
    <w:p w14:paraId="6A89DE9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462CC62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11. |                 Bradley200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888889 |</w:t>
      </w:r>
    </w:p>
    <w:p w14:paraId="3EBBBA90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12. |                Bradshaw199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333333 |</w:t>
      </w:r>
    </w:p>
    <w:p w14:paraId="42F0F6B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13. |                Bradshaw2000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888889 |</w:t>
      </w:r>
    </w:p>
    <w:p w14:paraId="31357A2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14. |                  Bressi2008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222222 |</w:t>
      </w:r>
    </w:p>
    <w:p w14:paraId="6B9B584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15. |                   Brown1983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2 |</w:t>
      </w:r>
    </w:p>
    <w:p w14:paraId="41963AD0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3B5B1F32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16. |              Buchkremer1995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31C88EA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17. |                  </w:t>
      </w:r>
      <w:proofErr w:type="spellStart"/>
      <w:r w:rsidRPr="008209AA">
        <w:rPr>
          <w:rFonts w:ascii="Courier New" w:hAnsi="Courier New" w:cs="Courier New"/>
          <w:lang w:val="en-US"/>
        </w:rPr>
        <w:t>Burda</w:t>
      </w:r>
      <w:proofErr w:type="spellEnd"/>
      <w:r w:rsidRPr="008209AA">
        <w:rPr>
          <w:rFonts w:ascii="Courier New" w:hAnsi="Courier New" w:cs="Courier New"/>
          <w:lang w:val="en-US"/>
        </w:rPr>
        <w:t xml:space="preserve"> 1994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666667 |</w:t>
      </w:r>
    </w:p>
    <w:p w14:paraId="7614FC5F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18. |                   Carra2007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111111 |</w:t>
      </w:r>
    </w:p>
    <w:p w14:paraId="1E22BDB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19. |                  Cather2005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333333 |</w:t>
      </w:r>
    </w:p>
    <w:p w14:paraId="35D4592A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20. |               Chabannes2008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2E6D71A2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37AD115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21. |                  Chan2007a 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777778 |</w:t>
      </w:r>
    </w:p>
    <w:p w14:paraId="058021DD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22. |                   Cheng2005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333333 |</w:t>
      </w:r>
    </w:p>
    <w:p w14:paraId="1F9FBF2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23. |                   Chien2003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777778 |</w:t>
      </w:r>
    </w:p>
    <w:p w14:paraId="4E75FB6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24. |                  Chien2004a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888889 |</w:t>
      </w:r>
    </w:p>
    <w:p w14:paraId="1F3AD1B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25. |                  Chien2004b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555555 |</w:t>
      </w:r>
    </w:p>
    <w:p w14:paraId="2E8C733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lastRenderedPageBreak/>
        <w:t xml:space="preserve">     |-------------------------------------------------------------|</w:t>
      </w:r>
    </w:p>
    <w:p w14:paraId="5D2D942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26. |                   Chien2007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389936F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27. |                    Choi2006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333333 |</w:t>
      </w:r>
    </w:p>
    <w:p w14:paraId="68DF892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28. |         Cunninghamownes2001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555556 |</w:t>
      </w:r>
    </w:p>
    <w:p w14:paraId="629DD06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29. |                 Daniels1998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222222 |</w:t>
      </w:r>
    </w:p>
    <w:p w14:paraId="5B509F1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30. |                  Dobson1995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777778 |</w:t>
      </w:r>
    </w:p>
    <w:p w14:paraId="3EF4EF01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5581E08A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31. |                 Donlon 1973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728FEC8A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32. |                   Drury199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555556 |</w:t>
      </w:r>
    </w:p>
    <w:p w14:paraId="1672653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33. |                  Durham2003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555556 |</w:t>
      </w:r>
    </w:p>
    <w:p w14:paraId="3DA2BFC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34. |                    Dyck2000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555556 |</w:t>
      </w:r>
    </w:p>
    <w:p w14:paraId="27A447B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35. |                  </w:t>
      </w:r>
      <w:proofErr w:type="spellStart"/>
      <w:r w:rsidRPr="008209AA">
        <w:rPr>
          <w:rFonts w:ascii="Courier New" w:hAnsi="Courier New" w:cs="Courier New"/>
          <w:lang w:val="en-US"/>
        </w:rPr>
        <w:t>Eack</w:t>
      </w:r>
      <w:proofErr w:type="spellEnd"/>
      <w:r w:rsidRPr="008209AA">
        <w:rPr>
          <w:rFonts w:ascii="Courier New" w:hAnsi="Courier New" w:cs="Courier New"/>
          <w:lang w:val="en-US"/>
        </w:rPr>
        <w:t xml:space="preserve"> 2007 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777778 |</w:t>
      </w:r>
    </w:p>
    <w:p w14:paraId="645F9B61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42D8D40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36. |                 Eckmann1992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555556 |</w:t>
      </w:r>
    </w:p>
    <w:p w14:paraId="134AA05B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37. |                 England2007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555556 |</w:t>
      </w:r>
    </w:p>
    <w:p w14:paraId="30F6830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38. |                 Falloon1981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222222 |</w:t>
      </w:r>
    </w:p>
    <w:p w14:paraId="7C0E41D7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39. |         </w:t>
      </w:r>
      <w:proofErr w:type="spellStart"/>
      <w:r w:rsidRPr="008209AA">
        <w:rPr>
          <w:rFonts w:ascii="Courier New" w:hAnsi="Courier New" w:cs="Courier New"/>
          <w:lang w:val="en-US"/>
        </w:rPr>
        <w:t>Finch&amp;Wallace</w:t>
      </w:r>
      <w:proofErr w:type="spellEnd"/>
      <w:r w:rsidRPr="008209AA">
        <w:rPr>
          <w:rFonts w:ascii="Courier New" w:hAnsi="Courier New" w:cs="Courier New"/>
          <w:lang w:val="en-US"/>
        </w:rPr>
        <w:t xml:space="preserve"> 1977 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333333 |</w:t>
      </w:r>
    </w:p>
    <w:p w14:paraId="4A00D72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40. |                  Garety2008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555556 |</w:t>
      </w:r>
    </w:p>
    <w:p w14:paraId="1D4BE62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03C8B22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41. |                   Glynn1992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444444 |</w:t>
      </w:r>
    </w:p>
    <w:p w14:paraId="4567F33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42. |                   Glynn2002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333333 |</w:t>
      </w:r>
    </w:p>
    <w:p w14:paraId="3FEA456B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43. |               Goldstein1978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444444 |</w:t>
      </w:r>
    </w:p>
    <w:p w14:paraId="1975FBC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44. |                Granholm2005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111111 |</w:t>
      </w:r>
    </w:p>
    <w:p w14:paraId="5E49D0D2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45. |                   Gray 2006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888889 |</w:t>
      </w:r>
    </w:p>
    <w:p w14:paraId="50DCF0F7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4715040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46. |                   Green1987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0C495C2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47. |                  Gumley2003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7560766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48. |              Gunderson1984 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1.666667 |</w:t>
      </w:r>
    </w:p>
    <w:p w14:paraId="10AAC5B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49. |             Hadas-lidor2001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888889 |</w:t>
      </w:r>
    </w:p>
    <w:p w14:paraId="026F491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50. |                 Haddock1999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333333 |</w:t>
      </w:r>
    </w:p>
    <w:p w14:paraId="02546BED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7BBD11C7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51. |                 Hayashi2001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222222 |</w:t>
      </w:r>
    </w:p>
    <w:p w14:paraId="1F5FF65A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52. |                   Hayes1995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222222 |</w:t>
      </w:r>
    </w:p>
    <w:p w14:paraId="3F7A9EA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lastRenderedPageBreak/>
        <w:t xml:space="preserve"> 53. |                    Herz2000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222222 |</w:t>
      </w:r>
    </w:p>
    <w:p w14:paraId="5E25633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54. |                 Hogarty1997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5B5BA95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55. |                 Hogarty2004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667D4F11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704F29C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56. |                Hornung1995a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555556 |</w:t>
      </w:r>
    </w:p>
    <w:p w14:paraId="2803632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57. | Jackson2005 NOT RANDOMIZED 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1 |</w:t>
      </w:r>
    </w:p>
    <w:p w14:paraId="24FFCCAD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58. |                 Jackson2007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045BC5D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59. |                  Jenner2004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4FC19D6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60. |                 Jones 2001 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777778 |</w:t>
      </w:r>
    </w:p>
    <w:p w14:paraId="51C0392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565D8AF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61. |                   Kemp 1996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222222 |</w:t>
      </w:r>
    </w:p>
    <w:p w14:paraId="5DA94B52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62. |                Kope1icz2003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555556 |</w:t>
      </w:r>
    </w:p>
    <w:p w14:paraId="42BB72F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63. |                 Kuipers1997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2C362FF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64. |                 Kurtz 2007 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555556 |</w:t>
      </w:r>
    </w:p>
    <w:p w14:paraId="35DB067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65. |                  Leavey2004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333333 |</w:t>
      </w:r>
    </w:p>
    <w:p w14:paraId="2E933CF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6196019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66. |                 Leclerc2000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222222 |</w:t>
      </w:r>
    </w:p>
    <w:p w14:paraId="52C779A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67. |                Lecompte1996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111111 |</w:t>
      </w:r>
    </w:p>
    <w:p w14:paraId="49931BA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68. |                 Lecomte2008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111111 |</w:t>
      </w:r>
    </w:p>
    <w:p w14:paraId="2B9834DA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69. |                    Leff1982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444444 |</w:t>
      </w:r>
    </w:p>
    <w:p w14:paraId="0930539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70. |                    Leff1989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444444 |</w:t>
      </w:r>
    </w:p>
    <w:p w14:paraId="1E0434E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226F5D3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71. |                  levine1998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888889 |</w:t>
      </w:r>
    </w:p>
    <w:p w14:paraId="2557B6C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72. |                   Lewis2002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222222 |</w:t>
      </w:r>
    </w:p>
    <w:p w14:paraId="310C128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73. |                      Li2005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222222 |</w:t>
      </w:r>
    </w:p>
    <w:p w14:paraId="372F0F1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74. |                Liberman1998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444444 |</w:t>
      </w:r>
    </w:p>
    <w:p w14:paraId="2362EDF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75. |                 Linszen199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111111 |</w:t>
      </w:r>
    </w:p>
    <w:p w14:paraId="254F622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7174B0E7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76. |              Littrell 2003 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444444 |</w:t>
      </w:r>
    </w:p>
    <w:p w14:paraId="24B3861B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77. |                  Lukoff1986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444444 |</w:t>
      </w:r>
    </w:p>
    <w:p w14:paraId="162C7AC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78. |              Macpherson199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888889 |</w:t>
      </w:r>
    </w:p>
    <w:p w14:paraId="436EC3EA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79. |                Magliano2006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0B5EB48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80. |            </w:t>
      </w:r>
      <w:proofErr w:type="spellStart"/>
      <w:r w:rsidRPr="008209AA">
        <w:rPr>
          <w:rFonts w:ascii="Courier New" w:hAnsi="Courier New" w:cs="Courier New"/>
          <w:lang w:val="en-US"/>
        </w:rPr>
        <w:t>Maneesakorn</w:t>
      </w:r>
      <w:proofErr w:type="spellEnd"/>
      <w:r w:rsidRPr="008209AA">
        <w:rPr>
          <w:rFonts w:ascii="Courier New" w:hAnsi="Courier New" w:cs="Courier New"/>
          <w:lang w:val="en-US"/>
        </w:rPr>
        <w:t xml:space="preserve"> 2007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4B3FCA8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lastRenderedPageBreak/>
        <w:t xml:space="preserve">     |-------------------------------------------------------------|</w:t>
      </w:r>
    </w:p>
    <w:p w14:paraId="694954B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81. |                  Marder199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555556 |</w:t>
      </w:r>
    </w:p>
    <w:p w14:paraId="3D43C8BF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82. |               May anno 197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666667 |</w:t>
      </w:r>
    </w:p>
    <w:p w14:paraId="6C79202D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83. |              Mcfarlane1995a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7DD4418D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84. |              Mcfarlane1995b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111111 |</w:t>
      </w:r>
    </w:p>
    <w:p w14:paraId="52E3AAF1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85. |                  Mcleod2007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0321CEF9" w14:textId="77777777" w:rsidR="00FD11EB" w:rsidRPr="00C3020B" w:rsidRDefault="00FD11EB" w:rsidP="00FD11EB">
      <w:pPr>
        <w:rPr>
          <w:rFonts w:ascii="Courier New" w:hAnsi="Courier New" w:cs="Courier New"/>
          <w:lang w:val="it-IT"/>
        </w:rPr>
      </w:pPr>
      <w:r w:rsidRPr="008209AA">
        <w:rPr>
          <w:rFonts w:ascii="Courier New" w:hAnsi="Courier New" w:cs="Courier New"/>
          <w:lang w:val="en-US"/>
        </w:rPr>
        <w:t xml:space="preserve">     </w:t>
      </w:r>
      <w:r w:rsidRPr="00C3020B">
        <w:rPr>
          <w:rFonts w:ascii="Courier New" w:hAnsi="Courier New" w:cs="Courier New"/>
          <w:lang w:val="it-IT"/>
        </w:rPr>
        <w:t>|-------------------------------------------------------------|</w:t>
      </w:r>
    </w:p>
    <w:p w14:paraId="430DDDC1" w14:textId="77777777" w:rsidR="00FD11EB" w:rsidRPr="00C3020B" w:rsidRDefault="00FD11EB" w:rsidP="00FD11EB">
      <w:pPr>
        <w:rPr>
          <w:rFonts w:ascii="Courier New" w:hAnsi="Courier New" w:cs="Courier New"/>
          <w:lang w:val="it-IT"/>
        </w:rPr>
      </w:pPr>
      <w:r w:rsidRPr="00C3020B">
        <w:rPr>
          <w:rFonts w:ascii="Courier New" w:hAnsi="Courier New" w:cs="Courier New"/>
          <w:lang w:val="it-IT"/>
        </w:rPr>
        <w:t xml:space="preserve"> 86. |                 Medalia1998   </w:t>
      </w:r>
      <w:proofErr w:type="spellStart"/>
      <w:r w:rsidRPr="00C3020B">
        <w:rPr>
          <w:rFonts w:ascii="Courier New" w:hAnsi="Courier New" w:cs="Courier New"/>
          <w:lang w:val="it-IT"/>
        </w:rPr>
        <w:t>intermediate_study</w:t>
      </w:r>
      <w:proofErr w:type="spellEnd"/>
      <w:r w:rsidRPr="00C3020B">
        <w:rPr>
          <w:rFonts w:ascii="Courier New" w:hAnsi="Courier New" w:cs="Courier New"/>
          <w:lang w:val="it-IT"/>
        </w:rPr>
        <w:t xml:space="preserve">   3.222222 |</w:t>
      </w:r>
    </w:p>
    <w:p w14:paraId="060110E8" w14:textId="77777777" w:rsidR="00FD11EB" w:rsidRPr="00C3020B" w:rsidRDefault="00FD11EB" w:rsidP="00FD11EB">
      <w:pPr>
        <w:rPr>
          <w:rFonts w:ascii="Courier New" w:hAnsi="Courier New" w:cs="Courier New"/>
          <w:lang w:val="it-IT"/>
        </w:rPr>
      </w:pPr>
      <w:r w:rsidRPr="00C3020B">
        <w:rPr>
          <w:rFonts w:ascii="Courier New" w:hAnsi="Courier New" w:cs="Courier New"/>
          <w:lang w:val="it-IT"/>
        </w:rPr>
        <w:t xml:space="preserve"> 87. |                 Medalia2000   </w:t>
      </w:r>
      <w:proofErr w:type="spellStart"/>
      <w:r w:rsidRPr="00C3020B">
        <w:rPr>
          <w:rFonts w:ascii="Courier New" w:hAnsi="Courier New" w:cs="Courier New"/>
          <w:lang w:val="it-IT"/>
        </w:rPr>
        <w:t>intermediate_study</w:t>
      </w:r>
      <w:proofErr w:type="spellEnd"/>
      <w:r w:rsidRPr="00C3020B">
        <w:rPr>
          <w:rFonts w:ascii="Courier New" w:hAnsi="Courier New" w:cs="Courier New"/>
          <w:lang w:val="it-IT"/>
        </w:rPr>
        <w:t xml:space="preserve">   3.222222 |</w:t>
      </w:r>
    </w:p>
    <w:p w14:paraId="71F24BF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C3020B">
        <w:rPr>
          <w:rFonts w:ascii="Courier New" w:hAnsi="Courier New" w:cs="Courier New"/>
          <w:lang w:val="it-IT"/>
        </w:rPr>
        <w:t xml:space="preserve"> </w:t>
      </w:r>
      <w:r w:rsidRPr="008209AA">
        <w:rPr>
          <w:rFonts w:ascii="Courier New" w:hAnsi="Courier New" w:cs="Courier New"/>
          <w:lang w:val="en-US"/>
        </w:rPr>
        <w:t xml:space="preserve">88. |                Merinder1999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222222 |</w:t>
      </w:r>
    </w:p>
    <w:p w14:paraId="7758A7E7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89. |                 Montero2001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888889 |</w:t>
      </w:r>
    </w:p>
    <w:p w14:paraId="1F2E483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90. |                      Ng2007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555556 |</w:t>
      </w:r>
    </w:p>
    <w:p w14:paraId="4D957D8F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7AFEC26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91. |                  Nitsun1974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888889 |</w:t>
      </w:r>
    </w:p>
    <w:p w14:paraId="1A7488AA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92. |                 O’brien1972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444444 |</w:t>
      </w:r>
    </w:p>
    <w:p w14:paraId="03ABB1D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93. |               </w:t>
      </w:r>
      <w:proofErr w:type="spellStart"/>
      <w:r w:rsidRPr="008209AA">
        <w:rPr>
          <w:rFonts w:ascii="Courier New" w:hAnsi="Courier New" w:cs="Courier New"/>
          <w:lang w:val="en-US"/>
        </w:rPr>
        <w:t>Odonnell</w:t>
      </w:r>
      <w:proofErr w:type="spellEnd"/>
      <w:r w:rsidRPr="008209AA">
        <w:rPr>
          <w:rFonts w:ascii="Courier New" w:hAnsi="Courier New" w:cs="Courier New"/>
          <w:lang w:val="en-US"/>
        </w:rPr>
        <w:t xml:space="preserve"> 2003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444445 |</w:t>
      </w:r>
    </w:p>
    <w:p w14:paraId="6CD2FF10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94. |               Patterson2003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75900737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95. |               Patterson200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3171B34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71F8879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96. |                 Penades200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666667 |</w:t>
      </w:r>
    </w:p>
    <w:p w14:paraId="66764D92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97. |                Peniston1988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111111 |</w:t>
      </w:r>
    </w:p>
    <w:p w14:paraId="638AD05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98. |             Pinto1999 3 int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111111 |</w:t>
      </w:r>
    </w:p>
    <w:p w14:paraId="5F67DF4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99. |                  Posner1992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555556 |</w:t>
      </w:r>
    </w:p>
    <w:p w14:paraId="2EED13FD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00. |                     Ran2003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5824940B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0E50609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01. |                  Rector2003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777778 |</w:t>
      </w:r>
    </w:p>
    <w:p w14:paraId="3C9708C1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02. |              Richardson2007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444444 |</w:t>
      </w:r>
    </w:p>
    <w:p w14:paraId="0937A3EA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03. |                Rohricht2006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888889 |</w:t>
      </w:r>
    </w:p>
    <w:p w14:paraId="36980CA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04. |                 Roncone2004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222222 |</w:t>
      </w:r>
    </w:p>
    <w:p w14:paraId="0229D81B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05. |                </w:t>
      </w:r>
      <w:proofErr w:type="spellStart"/>
      <w:r w:rsidRPr="008209AA">
        <w:rPr>
          <w:rFonts w:ascii="Courier New" w:hAnsi="Courier New" w:cs="Courier New"/>
          <w:lang w:val="en-US"/>
        </w:rPr>
        <w:t>Sartory</w:t>
      </w:r>
      <w:proofErr w:type="spellEnd"/>
      <w:r w:rsidRPr="008209AA">
        <w:rPr>
          <w:rFonts w:ascii="Courier New" w:hAnsi="Courier New" w:cs="Courier New"/>
          <w:lang w:val="en-US"/>
        </w:rPr>
        <w:t xml:space="preserve"> 2005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1A54463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2E15C37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06. |                Schooler1997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222222 |</w:t>
      </w:r>
    </w:p>
    <w:p w14:paraId="13F84170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07. |                  Sensky2000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111111 |</w:t>
      </w:r>
    </w:p>
    <w:p w14:paraId="35F328AD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lastRenderedPageBreak/>
        <w:t xml:space="preserve">108. |                    Shin2002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111111 |</w:t>
      </w:r>
    </w:p>
    <w:p w14:paraId="4C6C372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09. |                </w:t>
      </w:r>
      <w:proofErr w:type="spellStart"/>
      <w:r w:rsidRPr="008209AA">
        <w:rPr>
          <w:rFonts w:ascii="Courier New" w:hAnsi="Courier New" w:cs="Courier New"/>
          <w:lang w:val="en-US"/>
        </w:rPr>
        <w:t>Sibitz</w:t>
      </w:r>
      <w:proofErr w:type="spellEnd"/>
      <w:r w:rsidRPr="008209AA">
        <w:rPr>
          <w:rFonts w:ascii="Courier New" w:hAnsi="Courier New" w:cs="Courier New"/>
          <w:lang w:val="en-US"/>
        </w:rPr>
        <w:t xml:space="preserve"> 2007 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333333 |</w:t>
      </w:r>
    </w:p>
    <w:p w14:paraId="6E8CF037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10. |             Silverstein2005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1.555556 |</w:t>
      </w:r>
    </w:p>
    <w:p w14:paraId="2FE8636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0139E57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11. |                  Smith 1987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333333 |</w:t>
      </w:r>
    </w:p>
    <w:p w14:paraId="2524126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12. |                      So2006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111111 |</w:t>
      </w:r>
    </w:p>
    <w:p w14:paraId="73E2673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13. |               Spaulding1999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111111 |</w:t>
      </w:r>
    </w:p>
    <w:p w14:paraId="4F9E62A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>114. |     Stanton1984 (</w:t>
      </w:r>
      <w:proofErr w:type="spellStart"/>
      <w:proofErr w:type="gramStart"/>
      <w:r w:rsidRPr="008209AA">
        <w:rPr>
          <w:rFonts w:ascii="Courier New" w:hAnsi="Courier New" w:cs="Courier New"/>
          <w:lang w:val="en-US"/>
        </w:rPr>
        <w:t>gunderson</w:t>
      </w:r>
      <w:proofErr w:type="spellEnd"/>
      <w:r w:rsidRPr="008209AA">
        <w:rPr>
          <w:rFonts w:ascii="Courier New" w:hAnsi="Courier New" w:cs="Courier New"/>
          <w:lang w:val="en-US"/>
        </w:rPr>
        <w:t xml:space="preserve">)   </w:t>
      </w:r>
      <w:proofErr w:type="gramEnd"/>
      <w:r w:rsidRPr="008209AA">
        <w:rPr>
          <w:rFonts w:ascii="Courier New" w:hAnsi="Courier New" w:cs="Courier New"/>
          <w:lang w:val="en-US"/>
        </w:rPr>
        <w:t xml:space="preserve">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1.888889 |</w:t>
      </w:r>
    </w:p>
    <w:p w14:paraId="0A3AEB8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15. |                 Startup2004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666667 |</w:t>
      </w:r>
    </w:p>
    <w:p w14:paraId="116B15A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542A7F8F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16. |                 Szm1ler2003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555556 |</w:t>
      </w:r>
    </w:p>
    <w:p w14:paraId="7D6C6D42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17. |                  Talwar200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222222 |</w:t>
      </w:r>
    </w:p>
    <w:p w14:paraId="43A874C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18. |                 Tarrier1998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888889 |</w:t>
      </w:r>
    </w:p>
    <w:p w14:paraId="30952DF2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19. |                  Trower2004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111111 |</w:t>
      </w:r>
    </w:p>
    <w:p w14:paraId="6610581B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20. |                  Tsang 2005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1C10F0AF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50EE1A21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21. |              Turkington2002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666667 |</w:t>
      </w:r>
    </w:p>
    <w:p w14:paraId="596D3270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22. |                 Twamley2008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777778 |</w:t>
      </w:r>
    </w:p>
    <w:p w14:paraId="4D34D358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23. |                    Ucok200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555556 |</w:t>
      </w:r>
    </w:p>
    <w:p w14:paraId="7E9CBCF1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24. |                  Ulrich2007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888889 |</w:t>
      </w:r>
    </w:p>
    <w:p w14:paraId="5E0971EB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25. |          Valencia2007 check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111111 |</w:t>
      </w:r>
    </w:p>
    <w:p w14:paraId="2B6434B1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3E46287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26. |               Valmaggia2005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777778 |</w:t>
      </w:r>
    </w:p>
    <w:p w14:paraId="248C3A7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27. |              Vandergaag2002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111111 |</w:t>
      </w:r>
    </w:p>
    <w:p w14:paraId="32ABFF7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28. |                 Vaughan1992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4 |</w:t>
      </w:r>
    </w:p>
    <w:p w14:paraId="0B75157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29. |                Velligan2000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25C5FCE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30. |                Velligan2002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222222 |</w:t>
      </w:r>
    </w:p>
    <w:p w14:paraId="378509DB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05D7F6C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31. |               Velligan2008a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888889 |</w:t>
      </w:r>
    </w:p>
    <w:p w14:paraId="49229FB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32. |               Velligan2008b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333333 |</w:t>
      </w:r>
    </w:p>
    <w:p w14:paraId="5056C3AA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33. |               </w:t>
      </w:r>
      <w:proofErr w:type="spellStart"/>
      <w:r w:rsidRPr="008209AA">
        <w:rPr>
          <w:rFonts w:ascii="Courier New" w:hAnsi="Courier New" w:cs="Courier New"/>
          <w:lang w:val="en-US"/>
        </w:rPr>
        <w:t>Vollema</w:t>
      </w:r>
      <w:proofErr w:type="spellEnd"/>
      <w:r w:rsidRPr="008209AA">
        <w:rPr>
          <w:rFonts w:ascii="Courier New" w:hAnsi="Courier New" w:cs="Courier New"/>
          <w:lang w:val="en-US"/>
        </w:rPr>
        <w:t xml:space="preserve"> 1995 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111111 |</w:t>
      </w:r>
    </w:p>
    <w:p w14:paraId="2B9D3ED4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34. |                Vreeland200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444444 |</w:t>
      </w:r>
    </w:p>
    <w:p w14:paraId="4A801E5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35. |                   Wykes1999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3018A27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lastRenderedPageBreak/>
        <w:t xml:space="preserve">     |-------------------------------------------------------------|</w:t>
      </w:r>
    </w:p>
    <w:p w14:paraId="3C1E2F56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36. |                   Wykes2005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4.888889 |</w:t>
      </w:r>
    </w:p>
    <w:p w14:paraId="6D0ACA3C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37. |                   Wykes2007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333333 |</w:t>
      </w:r>
    </w:p>
    <w:p w14:paraId="51FD516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38. |                  Wykes2007a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7E282AE3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39. |                   Xiang2006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111111 |</w:t>
      </w:r>
    </w:p>
    <w:p w14:paraId="66024431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40. |                  Xiang2007    </w:t>
      </w:r>
      <w:proofErr w:type="spellStart"/>
      <w:r w:rsidRPr="008209AA">
        <w:rPr>
          <w:rFonts w:ascii="Courier New" w:hAnsi="Courier New" w:cs="Courier New"/>
          <w:lang w:val="en-US"/>
        </w:rPr>
        <w:t>intermediate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       3 |</w:t>
      </w:r>
    </w:p>
    <w:p w14:paraId="7FFF0435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     |-------------------------------------------------------------|</w:t>
      </w:r>
    </w:p>
    <w:p w14:paraId="7551617B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41. |                   Xiong1994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888889 |</w:t>
      </w:r>
    </w:p>
    <w:p w14:paraId="4E15B22E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42. |                    Yang1998    </w:t>
      </w:r>
      <w:proofErr w:type="spellStart"/>
      <w:r w:rsidRPr="008209AA">
        <w:rPr>
          <w:rFonts w:ascii="Courier New" w:hAnsi="Courier New" w:cs="Courier New"/>
          <w:lang w:val="en-US"/>
        </w:rPr>
        <w:t>explanatory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2.111111 |</w:t>
      </w:r>
    </w:p>
    <w:p w14:paraId="31616A59" w14:textId="77777777" w:rsidR="00FD11EB" w:rsidRPr="008209AA" w:rsidRDefault="00FD11EB" w:rsidP="00FD11EB">
      <w:pPr>
        <w:rPr>
          <w:rFonts w:ascii="Courier New" w:hAnsi="Courier New" w:cs="Courier New"/>
          <w:lang w:val="en-US"/>
        </w:rPr>
      </w:pPr>
      <w:r w:rsidRPr="008209AA">
        <w:rPr>
          <w:rFonts w:ascii="Courier New" w:hAnsi="Courier New" w:cs="Courier New"/>
          <w:lang w:val="en-US"/>
        </w:rPr>
        <w:t xml:space="preserve">143. |                   Zhang1994      </w:t>
      </w:r>
      <w:proofErr w:type="spellStart"/>
      <w:r w:rsidRPr="008209AA">
        <w:rPr>
          <w:rFonts w:ascii="Courier New" w:hAnsi="Courier New" w:cs="Courier New"/>
          <w:lang w:val="en-US"/>
        </w:rPr>
        <w:t>pragmatic_study</w:t>
      </w:r>
      <w:proofErr w:type="spellEnd"/>
      <w:r w:rsidRPr="008209AA">
        <w:rPr>
          <w:rFonts w:ascii="Courier New" w:hAnsi="Courier New" w:cs="Courier New"/>
          <w:lang w:val="en-US"/>
        </w:rPr>
        <w:t xml:space="preserve">   3.777778 |</w:t>
      </w:r>
    </w:p>
    <w:tbl>
      <w:tblPr>
        <w:tblW w:w="0" w:type="auto"/>
        <w:tblInd w:w="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183"/>
      </w:tblGrid>
      <w:tr w:rsidR="00FD11EB" w14:paraId="511FA12B" w14:textId="77777777" w:rsidTr="0025138D">
        <w:tc>
          <w:tcPr>
            <w:tcW w:w="8183" w:type="dxa"/>
          </w:tcPr>
          <w:p w14:paraId="0139B7CB" w14:textId="77777777" w:rsidR="00FD11EB" w:rsidRDefault="00FD11EB" w:rsidP="0025138D"/>
          <w:p w14:paraId="1E4CA9F6" w14:textId="77777777" w:rsidR="00FD11EB" w:rsidRDefault="00FD11EB" w:rsidP="0025138D"/>
          <w:p w14:paraId="7E20F338" w14:textId="77777777" w:rsidR="00FD11EB" w:rsidRDefault="00FD11EB" w:rsidP="0025138D"/>
        </w:tc>
      </w:tr>
    </w:tbl>
    <w:p w14:paraId="4576CD8E" w14:textId="77777777" w:rsidR="001A44AA" w:rsidRDefault="00095A4F"/>
    <w:sectPr w:rsidR="001A44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1EB"/>
    <w:rsid w:val="00095A4F"/>
    <w:rsid w:val="004361D0"/>
    <w:rsid w:val="00C7060E"/>
    <w:rsid w:val="00E86E95"/>
    <w:rsid w:val="00F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3A79A"/>
  <w15:chartTrackingRefBased/>
  <w15:docId w15:val="{00E77C1E-BD3B-4D80-AC65-C1A01B925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D11E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01</Words>
  <Characters>10268</Characters>
  <Application>Microsoft Office Word</Application>
  <DocSecurity>0</DocSecurity>
  <Lines>85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Gastaldon</dc:creator>
  <cp:keywords/>
  <dc:description/>
  <cp:lastModifiedBy>Chiara Gastaldon</cp:lastModifiedBy>
  <cp:revision>3</cp:revision>
  <dcterms:created xsi:type="dcterms:W3CDTF">2019-08-09T14:28:00Z</dcterms:created>
  <dcterms:modified xsi:type="dcterms:W3CDTF">2019-09-13T17:40:00Z</dcterms:modified>
</cp:coreProperties>
</file>